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341816" w14:textId="45199FBE" w:rsidR="00426FB9" w:rsidRPr="008F5826" w:rsidRDefault="00147003" w:rsidP="00426FB9">
      <w:pPr>
        <w:jc w:val="both"/>
        <w:rPr>
          <w:rFonts w:ascii="Times New Roman" w:hAnsi="Times New Roman" w:cs="Times New Roman"/>
          <w:b/>
          <w:sz w:val="36"/>
          <w:szCs w:val="36"/>
        </w:rPr>
      </w:pPr>
      <w:r w:rsidRPr="008F5826">
        <w:rPr>
          <w:rFonts w:ascii="Times New Roman" w:hAnsi="Times New Roman" w:cs="Times New Roman"/>
          <w:b/>
          <w:sz w:val="36"/>
          <w:szCs w:val="36"/>
        </w:rPr>
        <w:t xml:space="preserve">S2 </w:t>
      </w:r>
      <w:r w:rsidR="006E53BB">
        <w:rPr>
          <w:rFonts w:ascii="Times New Roman" w:hAnsi="Times New Roman" w:cs="Times New Roman"/>
          <w:b/>
          <w:sz w:val="36"/>
          <w:szCs w:val="36"/>
        </w:rPr>
        <w:t xml:space="preserve">Appendix. </w:t>
      </w:r>
      <w:r w:rsidRPr="008F5826">
        <w:rPr>
          <w:rFonts w:ascii="Times New Roman" w:hAnsi="Times New Roman" w:cs="Times New Roman"/>
          <w:b/>
          <w:sz w:val="36"/>
          <w:szCs w:val="36"/>
        </w:rPr>
        <w:t>Database search s</w:t>
      </w:r>
      <w:r w:rsidR="00426FB9" w:rsidRPr="008F5826">
        <w:rPr>
          <w:rFonts w:ascii="Times New Roman" w:hAnsi="Times New Roman" w:cs="Times New Roman"/>
          <w:b/>
          <w:sz w:val="36"/>
          <w:szCs w:val="36"/>
        </w:rPr>
        <w:t>trategy</w:t>
      </w:r>
      <w:r w:rsidR="006E53BB">
        <w:rPr>
          <w:rFonts w:ascii="Times New Roman" w:hAnsi="Times New Roman" w:cs="Times New Roman"/>
          <w:b/>
          <w:sz w:val="36"/>
          <w:szCs w:val="36"/>
        </w:rPr>
        <w:t>.</w:t>
      </w:r>
      <w:bookmarkStart w:id="0" w:name="_GoBack"/>
      <w:bookmarkEnd w:id="0"/>
      <w:r w:rsidR="00426FB9" w:rsidRPr="008F5826">
        <w:rPr>
          <w:rFonts w:ascii="Times New Roman" w:hAnsi="Times New Roman" w:cs="Times New Roman"/>
          <w:b/>
          <w:sz w:val="36"/>
          <w:szCs w:val="36"/>
        </w:rPr>
        <w:t xml:space="preserve"> </w:t>
      </w:r>
    </w:p>
    <w:p w14:paraId="278CE241" w14:textId="77777777" w:rsidR="00426FB9" w:rsidRDefault="00426FB9" w:rsidP="00426FB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ollowing databases were searched to analyse multi-disciplinary interventions, in the form of RCTs and/other controlled studies, involving education:</w:t>
      </w:r>
    </w:p>
    <w:p w14:paraId="62D09E6B" w14:textId="77777777" w:rsidR="00426FB9" w:rsidRDefault="00426FB9" w:rsidP="00426FB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NAHL</w:t>
      </w:r>
    </w:p>
    <w:p w14:paraId="785A61A8" w14:textId="77777777" w:rsidR="00426FB9" w:rsidRDefault="00426FB9" w:rsidP="00426FB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base</w:t>
      </w:r>
    </w:p>
    <w:p w14:paraId="3E6174B9" w14:textId="77777777" w:rsidR="00426FB9" w:rsidRDefault="00426FB9" w:rsidP="00426FB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sycInfo</w:t>
      </w:r>
    </w:p>
    <w:p w14:paraId="3BC7BF70" w14:textId="77777777" w:rsidR="00426FB9" w:rsidRPr="00426FB9" w:rsidRDefault="00426FB9" w:rsidP="00426FB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bMed</w:t>
      </w:r>
    </w:p>
    <w:p w14:paraId="79080A8B" w14:textId="69A65EB4" w:rsidR="00426FB9" w:rsidRPr="00FE69C0" w:rsidRDefault="00426FB9" w:rsidP="00426FB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e of search: Mid-2017 to </w:t>
      </w:r>
      <w:r w:rsidR="00AA4F16" w:rsidRPr="00E05E47">
        <w:rPr>
          <w:rFonts w:ascii="Times New Roman" w:hAnsi="Times New Roman" w:cs="Times New Roman"/>
          <w:sz w:val="24"/>
          <w:szCs w:val="24"/>
        </w:rPr>
        <w:t>August 2019</w:t>
      </w:r>
      <w:r w:rsidR="006D4C8E" w:rsidRPr="00E05E4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89750D" w14:textId="77777777" w:rsidR="00426FB9" w:rsidRDefault="00426FB9" w:rsidP="00426FB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CINAHL Search</w:t>
      </w:r>
    </w:p>
    <w:p w14:paraId="685C459E" w14:textId="77777777" w:rsidR="00426FB9" w:rsidRDefault="0069483B" w:rsidP="00426FB9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earch strategy was to combine the following </w:t>
      </w:r>
      <w:r w:rsidR="00426FB9" w:rsidRPr="00426FB9">
        <w:rPr>
          <w:rFonts w:ascii="Times New Roman" w:hAnsi="Times New Roman" w:cs="Times New Roman"/>
          <w:sz w:val="24"/>
          <w:szCs w:val="24"/>
        </w:rPr>
        <w:t>MeSH terms</w:t>
      </w:r>
      <w:r w:rsidR="00D96620">
        <w:rPr>
          <w:rFonts w:ascii="Times New Roman" w:hAnsi="Times New Roman" w:cs="Times New Roman"/>
          <w:sz w:val="24"/>
          <w:szCs w:val="24"/>
        </w:rPr>
        <w:t>:</w:t>
      </w:r>
    </w:p>
    <w:p w14:paraId="36E7ACB2" w14:textId="77777777" w:rsidR="0069483B" w:rsidRDefault="0069483B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: “Chronic Pain”</w:t>
      </w:r>
    </w:p>
    <w:p w14:paraId="70D8EA86" w14:textId="77777777" w:rsidR="0069483B" w:rsidRDefault="0069483B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: “Health Education”</w:t>
      </w:r>
    </w:p>
    <w:p w14:paraId="4CAA09EB" w14:textId="77777777" w:rsidR="0069483B" w:rsidRDefault="0069483B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: “Pain Management”</w:t>
      </w:r>
    </w:p>
    <w:p w14:paraId="324B644C" w14:textId="77777777" w:rsidR="0069483B" w:rsidRDefault="0069483B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: “Pain Clinics”</w:t>
      </w:r>
    </w:p>
    <w:p w14:paraId="11538EFB" w14:textId="77777777" w:rsidR="0069483B" w:rsidRDefault="0069483B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5: “Self Care”</w:t>
      </w:r>
    </w:p>
    <w:p w14:paraId="4DA0DEB7" w14:textId="77777777" w:rsidR="0069483B" w:rsidRDefault="0069483B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6: “Multidisciplinary Care Team”</w:t>
      </w:r>
    </w:p>
    <w:p w14:paraId="2F8D00C7" w14:textId="77777777" w:rsidR="0069483B" w:rsidRDefault="0069483B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7: “Randomised Controlled Trial” OR “Clinical Trials”</w:t>
      </w:r>
    </w:p>
    <w:p w14:paraId="4F639428" w14:textId="77777777" w:rsidR="0069483B" w:rsidRDefault="0069483B" w:rsidP="0069483B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bination of MeSH terms was as follows:</w:t>
      </w:r>
    </w:p>
    <w:p w14:paraId="3A378F69" w14:textId="77777777" w:rsidR="0069483B" w:rsidRDefault="0069483B" w:rsidP="0069483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8: “S1 AND S2”</w:t>
      </w:r>
    </w:p>
    <w:p w14:paraId="00857090" w14:textId="77777777" w:rsidR="0069483B" w:rsidRDefault="0069483B" w:rsidP="0069483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9: “S1 AND S3”</w:t>
      </w:r>
    </w:p>
    <w:p w14:paraId="1A3BE762" w14:textId="77777777" w:rsidR="0069483B" w:rsidRDefault="0069483B" w:rsidP="0069483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0: “S1 AND S4”</w:t>
      </w:r>
    </w:p>
    <w:p w14:paraId="07284E62" w14:textId="77777777" w:rsidR="0069483B" w:rsidRDefault="0069483B" w:rsidP="0069483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1: “S1 AND S5”</w:t>
      </w:r>
    </w:p>
    <w:p w14:paraId="3053B1EC" w14:textId="77777777" w:rsidR="0069483B" w:rsidRDefault="0069483B" w:rsidP="0069483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2: “S1 AND S6”</w:t>
      </w:r>
    </w:p>
    <w:p w14:paraId="15DD824A" w14:textId="77777777" w:rsidR="0069483B" w:rsidRDefault="0069483B" w:rsidP="0069483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3: “S1 AND S7”</w:t>
      </w:r>
    </w:p>
    <w:p w14:paraId="6DDC2104" w14:textId="77777777" w:rsidR="0069483B" w:rsidRDefault="0069483B" w:rsidP="0069483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4: “S8 AND S13”</w:t>
      </w:r>
    </w:p>
    <w:p w14:paraId="30EB8DA1" w14:textId="77777777" w:rsidR="0069483B" w:rsidRDefault="0069483B" w:rsidP="0069483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5: “S9 AND S13”</w:t>
      </w:r>
    </w:p>
    <w:p w14:paraId="57A51C66" w14:textId="77777777" w:rsidR="0069483B" w:rsidRDefault="0069483B" w:rsidP="0069483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6: “S10 AND S13”</w:t>
      </w:r>
    </w:p>
    <w:p w14:paraId="743F56C2" w14:textId="77777777" w:rsidR="0069483B" w:rsidRDefault="0069483B" w:rsidP="0069483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7: “S11 AND S13”</w:t>
      </w:r>
    </w:p>
    <w:p w14:paraId="3CF04B49" w14:textId="77777777" w:rsidR="0069483B" w:rsidRDefault="0069483B" w:rsidP="0069483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8: “S12 AND S13”</w:t>
      </w:r>
    </w:p>
    <w:p w14:paraId="6984FE44" w14:textId="77777777" w:rsidR="0069483B" w:rsidRDefault="0069483B" w:rsidP="0069483B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limits set</w:t>
      </w:r>
    </w:p>
    <w:p w14:paraId="2E1B733C" w14:textId="522539AA" w:rsidR="0069483B" w:rsidRDefault="0069483B" w:rsidP="0069483B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. of hits =</w:t>
      </w:r>
      <w:r w:rsidRPr="00E05E47">
        <w:rPr>
          <w:rFonts w:ascii="Times New Roman" w:hAnsi="Times New Roman" w:cs="Times New Roman"/>
          <w:sz w:val="24"/>
          <w:szCs w:val="24"/>
        </w:rPr>
        <w:t xml:space="preserve"> </w:t>
      </w:r>
      <w:r w:rsidR="00AA4F16" w:rsidRPr="00E05E47">
        <w:rPr>
          <w:rFonts w:ascii="Times New Roman" w:hAnsi="Times New Roman" w:cs="Times New Roman"/>
          <w:sz w:val="24"/>
          <w:szCs w:val="24"/>
        </w:rPr>
        <w:t>42</w:t>
      </w:r>
    </w:p>
    <w:p w14:paraId="6E209A4A" w14:textId="77777777" w:rsidR="00426FB9" w:rsidRDefault="00426FB9" w:rsidP="00426FB9">
      <w:pPr>
        <w:rPr>
          <w:b/>
          <w:u w:val="single"/>
        </w:rPr>
      </w:pPr>
    </w:p>
    <w:p w14:paraId="73CBEC62" w14:textId="77777777" w:rsidR="0069483B" w:rsidRDefault="0069483B" w:rsidP="0069483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Embase Search</w:t>
      </w:r>
    </w:p>
    <w:p w14:paraId="71387431" w14:textId="77777777" w:rsidR="0069483B" w:rsidRDefault="0069483B" w:rsidP="0069483B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earch strategy was as follows:</w:t>
      </w:r>
    </w:p>
    <w:p w14:paraId="1DCE811A" w14:textId="77777777" w:rsidR="0069483B" w:rsidRDefault="0069483B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: ‘chronic pain’/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</w:p>
    <w:p w14:paraId="163B7B52" w14:textId="77777777" w:rsidR="0069483B" w:rsidRDefault="0069483B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: ‘health promotion’/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</w:p>
    <w:p w14:paraId="02F6A719" w14:textId="77777777" w:rsidR="0069483B" w:rsidRDefault="0069483B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: ‘patient education’/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</w:p>
    <w:p w14:paraId="4B75274C" w14:textId="77777777" w:rsidR="0069483B" w:rsidRDefault="0069483B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#4: ‘interdisciplinary communication’/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</w:p>
    <w:p w14:paraId="687177CF" w14:textId="77777777" w:rsidR="0069483B" w:rsidRDefault="0069483B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5: ‘interdisciplinary education’/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</w:p>
    <w:p w14:paraId="640E31F0" w14:textId="77777777" w:rsidR="0069483B" w:rsidRDefault="0069483B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6: ‘</w:t>
      </w:r>
      <w:proofErr w:type="spellStart"/>
      <w:r>
        <w:rPr>
          <w:rFonts w:ascii="Times New Roman" w:hAnsi="Times New Roman" w:cs="Times New Roman"/>
          <w:sz w:val="24"/>
          <w:szCs w:val="24"/>
        </w:rPr>
        <w:t>self care</w:t>
      </w:r>
      <w:proofErr w:type="spellEnd"/>
      <w:r>
        <w:rPr>
          <w:rFonts w:ascii="Times New Roman" w:hAnsi="Times New Roman" w:cs="Times New Roman"/>
          <w:sz w:val="24"/>
          <w:szCs w:val="24"/>
        </w:rPr>
        <w:t>’/exp</w:t>
      </w:r>
    </w:p>
    <w:p w14:paraId="0F9EBA0E" w14:textId="77777777" w:rsidR="0069483B" w:rsidRDefault="0069483B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7: ‘intervention study’/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</w:p>
    <w:p w14:paraId="575453D9" w14:textId="77777777" w:rsidR="0069483B" w:rsidRDefault="0069483B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8: ‘controlled clinical trial’/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</w:p>
    <w:p w14:paraId="59217E7A" w14:textId="77777777" w:rsidR="0069483B" w:rsidRDefault="0069483B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9: #2 OR #3</w:t>
      </w:r>
    </w:p>
    <w:p w14:paraId="74FDF592" w14:textId="77777777" w:rsidR="0069483B" w:rsidRDefault="0069483B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0: ‘pain clinic’/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</w:p>
    <w:p w14:paraId="4DC2C76B" w14:textId="77777777" w:rsidR="0069483B" w:rsidRDefault="0069483B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1: #4 OR #5 or #10</w:t>
      </w:r>
    </w:p>
    <w:p w14:paraId="44692492" w14:textId="77777777" w:rsidR="0069483B" w:rsidRDefault="0069483B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2: #7 OR #8</w:t>
      </w:r>
    </w:p>
    <w:p w14:paraId="10ACC092" w14:textId="77777777" w:rsidR="0069483B" w:rsidRDefault="00985039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3: #1 AND #9</w:t>
      </w:r>
    </w:p>
    <w:p w14:paraId="4E64581C" w14:textId="77777777" w:rsidR="00985039" w:rsidRDefault="00985039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4: #1 AND #11</w:t>
      </w:r>
    </w:p>
    <w:p w14:paraId="7A95176A" w14:textId="77777777" w:rsidR="00985039" w:rsidRDefault="00985039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5: #1 AND #6</w:t>
      </w:r>
    </w:p>
    <w:p w14:paraId="44B03744" w14:textId="77777777" w:rsidR="00985039" w:rsidRDefault="00985039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6: #1 AND #12</w:t>
      </w:r>
    </w:p>
    <w:p w14:paraId="37450BFD" w14:textId="77777777" w:rsidR="00985039" w:rsidRDefault="00985039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7: #13 AND #16</w:t>
      </w:r>
    </w:p>
    <w:p w14:paraId="6EE9AC0B" w14:textId="77777777" w:rsidR="00985039" w:rsidRDefault="00985039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8: #14 AND #16</w:t>
      </w:r>
    </w:p>
    <w:p w14:paraId="157A189C" w14:textId="77777777" w:rsidR="00985039" w:rsidRDefault="00985039" w:rsidP="006948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9: #15 AND #16</w:t>
      </w:r>
    </w:p>
    <w:p w14:paraId="080EE0D5" w14:textId="77777777" w:rsidR="0069483B" w:rsidRDefault="0069483B" w:rsidP="0069483B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limits set</w:t>
      </w:r>
    </w:p>
    <w:p w14:paraId="3DD3FBC8" w14:textId="77777777" w:rsidR="00426FB9" w:rsidRDefault="00985039" w:rsidP="00985039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. of hits = 229</w:t>
      </w:r>
    </w:p>
    <w:p w14:paraId="086F0E89" w14:textId="77777777" w:rsidR="00985039" w:rsidRDefault="00985039" w:rsidP="00985039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278D604F" w14:textId="77777777" w:rsidR="00985039" w:rsidRDefault="00985039" w:rsidP="0098503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PsycInfo Search</w:t>
      </w:r>
    </w:p>
    <w:p w14:paraId="75B47590" w14:textId="77777777" w:rsidR="00985039" w:rsidRDefault="00985039" w:rsidP="00985039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earch strategy was as follows:</w:t>
      </w:r>
    </w:p>
    <w:p w14:paraId="270EFE5D" w14:textId="77777777" w:rsidR="00985039" w:rsidRDefault="00985039" w:rsidP="0098503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85039"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985039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85039">
        <w:rPr>
          <w:rFonts w:ascii="Times New Roman" w:hAnsi="Times New Roman" w:cs="Times New Roman"/>
          <w:sz w:val="24"/>
          <w:szCs w:val="24"/>
        </w:rPr>
        <w:t xml:space="preserve"> Chronic Pain</w:t>
      </w:r>
      <w:r>
        <w:rPr>
          <w:rFonts w:ascii="Times New Roman" w:hAnsi="Times New Roman" w:cs="Times New Roman"/>
          <w:sz w:val="24"/>
          <w:szCs w:val="24"/>
        </w:rPr>
        <w:t>/</w:t>
      </w:r>
    </w:p>
    <w:p w14:paraId="054102BE" w14:textId="77777777" w:rsidR="00985039" w:rsidRPr="00985039" w:rsidRDefault="00985039" w:rsidP="0098503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8503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850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alth Education/</w:t>
      </w:r>
    </w:p>
    <w:p w14:paraId="2A12D50B" w14:textId="77777777" w:rsidR="00985039" w:rsidRDefault="00985039" w:rsidP="0098503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disciplinary Treatment Approach/</w:t>
      </w:r>
    </w:p>
    <w:p w14:paraId="2F83CC4E" w14:textId="77777777" w:rsidR="00985039" w:rsidRDefault="00985039" w:rsidP="0098503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85039">
        <w:rPr>
          <w:rFonts w:ascii="Times New Roman" w:hAnsi="Times New Roman" w:cs="Times New Roman"/>
          <w:sz w:val="24"/>
          <w:szCs w:val="24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985039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85039">
        <w:rPr>
          <w:rFonts w:ascii="Times New Roman" w:hAnsi="Times New Roman" w:cs="Times New Roman"/>
          <w:sz w:val="24"/>
          <w:szCs w:val="24"/>
        </w:rPr>
        <w:t xml:space="preserve"> Pain Management</w:t>
      </w:r>
      <w:r>
        <w:rPr>
          <w:rFonts w:ascii="Times New Roman" w:hAnsi="Times New Roman" w:cs="Times New Roman"/>
          <w:sz w:val="24"/>
          <w:szCs w:val="24"/>
        </w:rPr>
        <w:t>/</w:t>
      </w:r>
    </w:p>
    <w:p w14:paraId="6E41A6D9" w14:textId="77777777" w:rsidR="00985039" w:rsidRPr="00985039" w:rsidRDefault="00985039" w:rsidP="0098503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85039">
        <w:rPr>
          <w:rFonts w:ascii="Times New Roman" w:hAnsi="Times New Roman" w:cs="Times New Roman"/>
          <w:sz w:val="24"/>
          <w:szCs w:val="24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lf-Management/</w:t>
      </w:r>
    </w:p>
    <w:p w14:paraId="67AABCDA" w14:textId="77777777" w:rsidR="00985039" w:rsidRDefault="00985039" w:rsidP="0098503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    4 or 5</w:t>
      </w:r>
    </w:p>
    <w:p w14:paraId="1C1BF84D" w14:textId="77777777" w:rsidR="00985039" w:rsidRDefault="00985039" w:rsidP="0098503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    1 and 2</w:t>
      </w:r>
    </w:p>
    <w:p w14:paraId="7811542C" w14:textId="77777777" w:rsidR="00985039" w:rsidRDefault="00985039" w:rsidP="0098503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    1 and 3</w:t>
      </w:r>
    </w:p>
    <w:p w14:paraId="4BD710A6" w14:textId="77777777" w:rsidR="00985039" w:rsidRDefault="00985039" w:rsidP="0098503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     1 and 6</w:t>
      </w:r>
    </w:p>
    <w:p w14:paraId="14A6831A" w14:textId="77777777" w:rsidR="00985039" w:rsidRDefault="00985039" w:rsidP="0098503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   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inical Trials/</w:t>
      </w:r>
    </w:p>
    <w:p w14:paraId="53004B45" w14:textId="77777777" w:rsidR="00985039" w:rsidRDefault="00985039" w:rsidP="0098503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85039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ment Effectiveness Evaluation/</w:t>
      </w:r>
    </w:p>
    <w:p w14:paraId="4D547334" w14:textId="77777777" w:rsidR="00985039" w:rsidRPr="00985039" w:rsidRDefault="00985039" w:rsidP="0098503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85039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   10 or 11</w:t>
      </w:r>
    </w:p>
    <w:p w14:paraId="3BD46343" w14:textId="77777777" w:rsidR="00985039" w:rsidRDefault="00985039" w:rsidP="0098503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   7 and 12</w:t>
      </w:r>
    </w:p>
    <w:p w14:paraId="5DF0E538" w14:textId="77777777" w:rsidR="00985039" w:rsidRDefault="00985039" w:rsidP="0098503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85039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 xml:space="preserve">   8 and 12</w:t>
      </w:r>
    </w:p>
    <w:p w14:paraId="7D96740D" w14:textId="77777777" w:rsidR="00985039" w:rsidRPr="00985039" w:rsidRDefault="00985039" w:rsidP="0098503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85039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   9 and 12</w:t>
      </w:r>
    </w:p>
    <w:p w14:paraId="0FEF0758" w14:textId="77777777" w:rsidR="00985039" w:rsidRDefault="00985039" w:rsidP="00985039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limits set</w:t>
      </w:r>
    </w:p>
    <w:p w14:paraId="5FF96EBE" w14:textId="28F2EFCB" w:rsidR="00985039" w:rsidRPr="00AA4F16" w:rsidRDefault="00C13B2E" w:rsidP="00985039">
      <w:pPr>
        <w:ind w:left="72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. of hits = </w:t>
      </w:r>
      <w:r w:rsidRPr="00E05E47">
        <w:rPr>
          <w:rFonts w:ascii="Times New Roman" w:hAnsi="Times New Roman" w:cs="Times New Roman"/>
          <w:sz w:val="24"/>
          <w:szCs w:val="24"/>
        </w:rPr>
        <w:t>1</w:t>
      </w:r>
      <w:r w:rsidR="00AA4F16" w:rsidRPr="00E05E47">
        <w:rPr>
          <w:rFonts w:ascii="Times New Roman" w:hAnsi="Times New Roman" w:cs="Times New Roman"/>
          <w:sz w:val="24"/>
          <w:szCs w:val="24"/>
        </w:rPr>
        <w:t>51</w:t>
      </w:r>
    </w:p>
    <w:p w14:paraId="7F1A5C91" w14:textId="77777777" w:rsidR="00985039" w:rsidRDefault="00985039" w:rsidP="00985039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315E15F2" w14:textId="77777777" w:rsidR="00C13B2E" w:rsidRDefault="00C13B2E" w:rsidP="00C13B2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PubMed Search</w:t>
      </w:r>
    </w:p>
    <w:p w14:paraId="017CB4B8" w14:textId="77777777" w:rsidR="00C13B2E" w:rsidRDefault="00C13B2E" w:rsidP="00C13B2E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earch strategy was as follows:</w:t>
      </w:r>
    </w:p>
    <w:p w14:paraId="282D951E" w14:textId="77777777" w:rsidR="00C13B2E" w:rsidRDefault="00C13B2E" w:rsidP="00C13B2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   chronic pain[MeSH Terms]</w:t>
      </w:r>
    </w:p>
    <w:p w14:paraId="77BE620F" w14:textId="77777777" w:rsidR="00C13B2E" w:rsidRDefault="00C13B2E" w:rsidP="00C13B2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   health education[MeSH Terms]</w:t>
      </w:r>
    </w:p>
    <w:p w14:paraId="5DC4CDB3" w14:textId="77777777" w:rsidR="00C13B2E" w:rsidRDefault="00C13B2E" w:rsidP="00C13B2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   pain management[MeSH Terms]</w:t>
      </w:r>
    </w:p>
    <w:p w14:paraId="62143201" w14:textId="77777777" w:rsidR="00C13B2E" w:rsidRDefault="00C13B2E" w:rsidP="00C13B2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   self-management[MeSH Terms]</w:t>
      </w:r>
    </w:p>
    <w:p w14:paraId="3BCF325F" w14:textId="77777777" w:rsidR="00C13B2E" w:rsidRDefault="00C13B2E" w:rsidP="00C13B2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5   pain clinics[MeSH Terms]</w:t>
      </w:r>
    </w:p>
    <w:p w14:paraId="16CC3078" w14:textId="77777777" w:rsidR="00C13B2E" w:rsidRDefault="00C13B2E" w:rsidP="00C13B2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6   patient care team[MeSH Terms]</w:t>
      </w:r>
    </w:p>
    <w:p w14:paraId="326C29C9" w14:textId="77777777" w:rsidR="00C13B2E" w:rsidRPr="00C13B2E" w:rsidRDefault="00C13B2E" w:rsidP="00C13B2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13B2E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7   controlled clinical trial[MeSH Terms]</w:t>
      </w:r>
    </w:p>
    <w:p w14:paraId="7A8BD4B7" w14:textId="77777777" w:rsidR="00C13B2E" w:rsidRDefault="00C13B2E" w:rsidP="00C13B2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8   </w:t>
      </w:r>
      <w:r w:rsidR="00C13D4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hronic pain[MeSH Terms]</w:t>
      </w:r>
      <w:r w:rsidR="00C13D4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AND health education[MeSH Terms]</w:t>
      </w:r>
    </w:p>
    <w:p w14:paraId="616C625F" w14:textId="77777777" w:rsidR="00C13B2E" w:rsidRPr="00C13B2E" w:rsidRDefault="00C13B2E" w:rsidP="00C13B2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13B2E">
        <w:rPr>
          <w:rFonts w:ascii="Times New Roman" w:hAnsi="Times New Roman" w:cs="Times New Roman"/>
          <w:sz w:val="24"/>
          <w:szCs w:val="24"/>
        </w:rPr>
        <w:t>#9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C13D4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pain management[MeSH Terms]</w:t>
      </w:r>
      <w:r w:rsidR="00C13D4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OR self-management[MeSH Terms]</w:t>
      </w:r>
    </w:p>
    <w:p w14:paraId="1606B3F3" w14:textId="77777777" w:rsidR="00C13D45" w:rsidRDefault="00C13D45" w:rsidP="00C13B2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10 (chronic pain[MeSH Terms]) AND ((pain management[MeSH Terms]) </w:t>
      </w:r>
    </w:p>
    <w:p w14:paraId="1A32382A" w14:textId="77777777" w:rsidR="00C13D45" w:rsidRDefault="00C13D45" w:rsidP="00C13D45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OR self-</w:t>
      </w:r>
      <w:proofErr w:type="gramStart"/>
      <w:r>
        <w:rPr>
          <w:rFonts w:ascii="Times New Roman" w:hAnsi="Times New Roman" w:cs="Times New Roman"/>
          <w:sz w:val="24"/>
          <w:szCs w:val="24"/>
        </w:rPr>
        <w:t>management[</w:t>
      </w:r>
      <w:proofErr w:type="gramEnd"/>
      <w:r>
        <w:rPr>
          <w:rFonts w:ascii="Times New Roman" w:hAnsi="Times New Roman" w:cs="Times New Roman"/>
          <w:sz w:val="24"/>
          <w:szCs w:val="24"/>
        </w:rPr>
        <w:t>MeSH Terms])</w:t>
      </w:r>
    </w:p>
    <w:p w14:paraId="13A1504B" w14:textId="77777777" w:rsidR="00C13D45" w:rsidRDefault="00C13D45" w:rsidP="00C13D4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1  (pain clinics[MeSH Terms]) OR patient care team[MeSH Terms]</w:t>
      </w:r>
    </w:p>
    <w:p w14:paraId="2E920718" w14:textId="77777777" w:rsidR="00C13D45" w:rsidRDefault="00C13D45" w:rsidP="00C13D4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2  (chronic pain[MeSH Terms]) AND ((pain clinics[MeSH Terms]) OR</w:t>
      </w:r>
    </w:p>
    <w:p w14:paraId="3326DFE3" w14:textId="77777777" w:rsidR="00C13D45" w:rsidRDefault="00C13D45" w:rsidP="00C13D45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gramStart"/>
      <w:r>
        <w:rPr>
          <w:rFonts w:ascii="Times New Roman" w:hAnsi="Times New Roman" w:cs="Times New Roman"/>
          <w:sz w:val="24"/>
          <w:szCs w:val="24"/>
        </w:rPr>
        <w:t>patien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are team[MeSH Terms])</w:t>
      </w:r>
    </w:p>
    <w:p w14:paraId="7567DBD5" w14:textId="77777777" w:rsidR="00C13D45" w:rsidRDefault="00C13D45" w:rsidP="00C13D4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13   (((chronic pain[MeSH Terms])AND health education[MeSH Terms])) </w:t>
      </w:r>
    </w:p>
    <w:p w14:paraId="2C696873" w14:textId="77777777" w:rsidR="00C13D45" w:rsidRDefault="00C13D45" w:rsidP="00C13D45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AND controlled clinical </w:t>
      </w:r>
      <w:proofErr w:type="gramStart"/>
      <w:r>
        <w:rPr>
          <w:rFonts w:ascii="Times New Roman" w:hAnsi="Times New Roman" w:cs="Times New Roman"/>
          <w:sz w:val="24"/>
          <w:szCs w:val="24"/>
        </w:rPr>
        <w:t>trial[</w:t>
      </w:r>
      <w:proofErr w:type="gramEnd"/>
      <w:r>
        <w:rPr>
          <w:rFonts w:ascii="Times New Roman" w:hAnsi="Times New Roman" w:cs="Times New Roman"/>
          <w:sz w:val="24"/>
          <w:szCs w:val="24"/>
        </w:rPr>
        <w:t>MeSH Terms]</w:t>
      </w:r>
    </w:p>
    <w:p w14:paraId="62D8D72C" w14:textId="77777777" w:rsidR="00C13D45" w:rsidRDefault="00C13D45" w:rsidP="00C13D4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14   </w:t>
      </w:r>
      <w:r w:rsidR="00577F37">
        <w:rPr>
          <w:rFonts w:ascii="Times New Roman" w:hAnsi="Times New Roman" w:cs="Times New Roman"/>
          <w:sz w:val="24"/>
          <w:szCs w:val="24"/>
        </w:rPr>
        <w:t>((</w:t>
      </w:r>
      <w:r>
        <w:rPr>
          <w:rFonts w:ascii="Times New Roman" w:hAnsi="Times New Roman" w:cs="Times New Roman"/>
          <w:sz w:val="24"/>
          <w:szCs w:val="24"/>
        </w:rPr>
        <w:t xml:space="preserve">(chronic pain[MeSH Terms]) AND ((pain management[MeSH Terms]) </w:t>
      </w:r>
    </w:p>
    <w:p w14:paraId="33C39332" w14:textId="77777777" w:rsidR="00577F37" w:rsidRDefault="00C13D45" w:rsidP="00C13D45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OR self-</w:t>
      </w:r>
      <w:proofErr w:type="gramStart"/>
      <w:r>
        <w:rPr>
          <w:rFonts w:ascii="Times New Roman" w:hAnsi="Times New Roman" w:cs="Times New Roman"/>
          <w:sz w:val="24"/>
          <w:szCs w:val="24"/>
        </w:rPr>
        <w:t>management[</w:t>
      </w:r>
      <w:proofErr w:type="gramEnd"/>
      <w:r>
        <w:rPr>
          <w:rFonts w:ascii="Times New Roman" w:hAnsi="Times New Roman" w:cs="Times New Roman"/>
          <w:sz w:val="24"/>
          <w:szCs w:val="24"/>
        </w:rPr>
        <w:t>MeSH Terms])</w:t>
      </w:r>
      <w:r w:rsidR="00577F37">
        <w:rPr>
          <w:rFonts w:ascii="Times New Roman" w:hAnsi="Times New Roman" w:cs="Times New Roman"/>
          <w:sz w:val="24"/>
          <w:szCs w:val="24"/>
        </w:rPr>
        <w:t>)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577F37">
        <w:rPr>
          <w:rFonts w:ascii="Times New Roman" w:hAnsi="Times New Roman" w:cs="Times New Roman"/>
          <w:sz w:val="24"/>
          <w:szCs w:val="24"/>
        </w:rPr>
        <w:t>controlled clinical</w:t>
      </w:r>
    </w:p>
    <w:p w14:paraId="70F2A154" w14:textId="77777777" w:rsidR="00C13D45" w:rsidRDefault="00577F37" w:rsidP="00C13D45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>
        <w:rPr>
          <w:rFonts w:ascii="Times New Roman" w:hAnsi="Times New Roman" w:cs="Times New Roman"/>
          <w:sz w:val="24"/>
          <w:szCs w:val="24"/>
        </w:rPr>
        <w:t>t</w:t>
      </w:r>
      <w:r w:rsidR="00C13D45">
        <w:rPr>
          <w:rFonts w:ascii="Times New Roman" w:hAnsi="Times New Roman" w:cs="Times New Roman"/>
          <w:sz w:val="24"/>
          <w:szCs w:val="24"/>
        </w:rPr>
        <w:t>rial[</w:t>
      </w:r>
      <w:proofErr w:type="gramEnd"/>
      <w:r w:rsidR="00C13D45">
        <w:rPr>
          <w:rFonts w:ascii="Times New Roman" w:hAnsi="Times New Roman" w:cs="Times New Roman"/>
          <w:sz w:val="24"/>
          <w:szCs w:val="24"/>
        </w:rPr>
        <w:t>MeSH Terms]</w:t>
      </w:r>
    </w:p>
    <w:p w14:paraId="27240E40" w14:textId="77777777" w:rsidR="00577F37" w:rsidRDefault="00577F37" w:rsidP="00577F3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5    (((chronic pain[MeSH Terms]) AND ((pain clinics[MeSH Terms]) OR</w:t>
      </w:r>
    </w:p>
    <w:p w14:paraId="2D43751C" w14:textId="77777777" w:rsidR="00C873E1" w:rsidRDefault="00577F37" w:rsidP="00577F37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gramStart"/>
      <w:r>
        <w:rPr>
          <w:rFonts w:ascii="Times New Roman" w:hAnsi="Times New Roman" w:cs="Times New Roman"/>
          <w:sz w:val="24"/>
          <w:szCs w:val="24"/>
        </w:rPr>
        <w:t>patien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are team[MeSH Terms])</w:t>
      </w:r>
      <w:r w:rsidR="00C873E1">
        <w:rPr>
          <w:rFonts w:ascii="Times New Roman" w:hAnsi="Times New Roman" w:cs="Times New Roman"/>
          <w:sz w:val="24"/>
          <w:szCs w:val="24"/>
        </w:rPr>
        <w:t>)) AND controlled clinical trial[MeSH</w:t>
      </w:r>
    </w:p>
    <w:p w14:paraId="0FF06E12" w14:textId="77777777" w:rsidR="00577F37" w:rsidRDefault="00C873E1" w:rsidP="00577F37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Terms]</w:t>
      </w:r>
    </w:p>
    <w:p w14:paraId="15BB532D" w14:textId="77777777" w:rsidR="00C13B2E" w:rsidRPr="00C13D45" w:rsidRDefault="00C13D45" w:rsidP="00C13D45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C13D45">
        <w:rPr>
          <w:rFonts w:ascii="Times New Roman" w:hAnsi="Times New Roman" w:cs="Times New Roman"/>
          <w:sz w:val="24"/>
          <w:szCs w:val="24"/>
        </w:rPr>
        <w:t>N</w:t>
      </w:r>
      <w:r w:rsidR="00C13B2E" w:rsidRPr="00C13D45">
        <w:rPr>
          <w:rFonts w:ascii="Times New Roman" w:hAnsi="Times New Roman" w:cs="Times New Roman"/>
          <w:sz w:val="24"/>
          <w:szCs w:val="24"/>
        </w:rPr>
        <w:t>o limits set</w:t>
      </w:r>
    </w:p>
    <w:p w14:paraId="4E72A663" w14:textId="77777777" w:rsidR="00C13B2E" w:rsidRDefault="00C873E1" w:rsidP="00C13B2E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. of hits = 63</w:t>
      </w:r>
    </w:p>
    <w:p w14:paraId="1F65F0EB" w14:textId="77777777" w:rsidR="00426FB9" w:rsidRDefault="00426FB9" w:rsidP="00426FB9"/>
    <w:p w14:paraId="24D82FC1" w14:textId="77777777" w:rsidR="00426FB9" w:rsidRDefault="00426FB9" w:rsidP="00426FB9"/>
    <w:p w14:paraId="14ACC46D" w14:textId="77777777" w:rsidR="002B30CE" w:rsidRDefault="002B30CE"/>
    <w:sectPr w:rsidR="002B30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3620F"/>
    <w:multiLevelType w:val="hybridMultilevel"/>
    <w:tmpl w:val="54DE62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01AFC"/>
    <w:multiLevelType w:val="hybridMultilevel"/>
    <w:tmpl w:val="CBD063B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DD1393B"/>
    <w:multiLevelType w:val="hybridMultilevel"/>
    <w:tmpl w:val="AA4CBB1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DCF4C93"/>
    <w:multiLevelType w:val="hybridMultilevel"/>
    <w:tmpl w:val="D080381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FB9"/>
    <w:rsid w:val="000135BB"/>
    <w:rsid w:val="00147003"/>
    <w:rsid w:val="002B30CE"/>
    <w:rsid w:val="00426FB9"/>
    <w:rsid w:val="00577F37"/>
    <w:rsid w:val="005817B2"/>
    <w:rsid w:val="00593946"/>
    <w:rsid w:val="0069483B"/>
    <w:rsid w:val="006D4C8E"/>
    <w:rsid w:val="006E53BB"/>
    <w:rsid w:val="00856886"/>
    <w:rsid w:val="008F5826"/>
    <w:rsid w:val="00985039"/>
    <w:rsid w:val="00AA211A"/>
    <w:rsid w:val="00AA4F16"/>
    <w:rsid w:val="00C13B2E"/>
    <w:rsid w:val="00C13D45"/>
    <w:rsid w:val="00C873E1"/>
    <w:rsid w:val="00D96620"/>
    <w:rsid w:val="00E05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86288"/>
  <w15:chartTrackingRefBased/>
  <w15:docId w15:val="{7D71546B-4144-45EF-935A-BA8290116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F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6FB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A21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1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1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1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1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1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1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2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ya Joypaul</dc:creator>
  <cp:keywords/>
  <dc:description/>
  <cp:lastModifiedBy>Diya Joypaul</cp:lastModifiedBy>
  <cp:revision>2</cp:revision>
  <dcterms:created xsi:type="dcterms:W3CDTF">2019-09-23T04:15:00Z</dcterms:created>
  <dcterms:modified xsi:type="dcterms:W3CDTF">2019-09-23T04:15:00Z</dcterms:modified>
</cp:coreProperties>
</file>